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46" w:type="dxa"/>
        <w:jc w:val="center"/>
        <w:tblLook w:val="04A0" w:firstRow="1" w:lastRow="0" w:firstColumn="1" w:lastColumn="0" w:noHBand="0" w:noVBand="1"/>
      </w:tblPr>
      <w:tblGrid>
        <w:gridCol w:w="656"/>
        <w:gridCol w:w="1017"/>
        <w:gridCol w:w="338"/>
        <w:gridCol w:w="509"/>
        <w:gridCol w:w="1890"/>
        <w:gridCol w:w="121"/>
        <w:gridCol w:w="553"/>
        <w:gridCol w:w="600"/>
        <w:gridCol w:w="960"/>
        <w:gridCol w:w="839"/>
        <w:gridCol w:w="121"/>
        <w:gridCol w:w="406"/>
        <w:gridCol w:w="73"/>
        <w:gridCol w:w="121"/>
        <w:gridCol w:w="742"/>
        <w:gridCol w:w="97"/>
        <w:gridCol w:w="121"/>
        <w:gridCol w:w="862"/>
        <w:gridCol w:w="383"/>
        <w:gridCol w:w="121"/>
        <w:gridCol w:w="815"/>
        <w:gridCol w:w="121"/>
        <w:gridCol w:w="959"/>
        <w:gridCol w:w="121"/>
      </w:tblGrid>
      <w:tr w:rsidR="007771C7" w:rsidRPr="003B0959" w14:paraId="32E8BB5B" w14:textId="77777777" w:rsidTr="00EC7245">
        <w:trPr>
          <w:trHeight w:val="320"/>
          <w:jc w:val="center"/>
        </w:trPr>
        <w:tc>
          <w:tcPr>
            <w:tcW w:w="7604" w:type="dxa"/>
            <w:gridSpan w:val="11"/>
            <w:shd w:val="clear" w:color="auto" w:fill="auto"/>
            <w:noWrap/>
            <w:vAlign w:val="bottom"/>
            <w:hideMark/>
          </w:tcPr>
          <w:p w14:paraId="224AA1EA" w14:textId="3F82FFF8" w:rsidR="007771C7" w:rsidRPr="003B0959" w:rsidRDefault="003D5E17" w:rsidP="003D5E17">
            <w:pPr>
              <w:ind w:right="-296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Supplementary table 3. </w:t>
            </w:r>
            <w:r w:rsidR="007771C7"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ADJUSTED Charm data file for Series A containing 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243255DE" w14:textId="77777777" w:rsidR="007771C7" w:rsidRPr="003B0959" w:rsidRDefault="007771C7" w:rsidP="007771C7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A14E08B" w14:textId="77777777" w:rsidR="007771C7" w:rsidRPr="003B0959" w:rsidRDefault="007771C7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4DF7057E" w14:textId="77777777" w:rsidR="007771C7" w:rsidRPr="003B0959" w:rsidRDefault="007771C7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189A9A2D" w14:textId="77777777" w:rsidR="007771C7" w:rsidRPr="003B0959" w:rsidRDefault="007771C7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E197D4C" w14:textId="77777777" w:rsidR="007771C7" w:rsidRPr="003B0959" w:rsidRDefault="007771C7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EC7245" w:rsidRPr="003B0959" w14:paraId="3942A919" w14:textId="77777777" w:rsidTr="00EC7245">
        <w:trPr>
          <w:gridAfter w:val="6"/>
          <w:wAfter w:w="2520" w:type="dxa"/>
          <w:trHeight w:val="63"/>
          <w:jc w:val="center"/>
        </w:trPr>
        <w:tc>
          <w:tcPr>
            <w:tcW w:w="2011" w:type="dxa"/>
            <w:gridSpan w:val="3"/>
            <w:shd w:val="clear" w:color="auto" w:fill="auto"/>
            <w:noWrap/>
            <w:vAlign w:val="bottom"/>
            <w:hideMark/>
          </w:tcPr>
          <w:p w14:paraId="0C4ABC90" w14:textId="77777777" w:rsidR="00EC7245" w:rsidRPr="003B0959" w:rsidRDefault="00EC7245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3073" w:type="dxa"/>
            <w:gridSpan w:val="4"/>
            <w:shd w:val="clear" w:color="auto" w:fill="auto"/>
            <w:noWrap/>
            <w:vAlign w:val="bottom"/>
            <w:hideMark/>
          </w:tcPr>
          <w:p w14:paraId="2A309CB5" w14:textId="77777777" w:rsidR="00EC7245" w:rsidRPr="003B0959" w:rsidRDefault="00EC7245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5F88EAB" w14:textId="77777777" w:rsidR="00EC7245" w:rsidRPr="003B0959" w:rsidRDefault="00EC7245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5F177" w14:textId="77777777" w:rsidR="00EC7245" w:rsidRPr="003B0959" w:rsidRDefault="00EC7245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6C8D36AC" w14:textId="77777777" w:rsidR="00EC7245" w:rsidRPr="003B0959" w:rsidRDefault="00EC7245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36" w:type="dxa"/>
            <w:gridSpan w:val="3"/>
            <w:shd w:val="clear" w:color="auto" w:fill="auto"/>
            <w:noWrap/>
            <w:vAlign w:val="bottom"/>
            <w:hideMark/>
          </w:tcPr>
          <w:p w14:paraId="00775987" w14:textId="77777777" w:rsidR="00EC7245" w:rsidRPr="003B0959" w:rsidRDefault="00EC7245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DB23906" w14:textId="77777777" w:rsidR="00EC7245" w:rsidRPr="003B0959" w:rsidRDefault="00EC7245" w:rsidP="007771C7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7771C7" w:rsidRPr="003B0959" w14:paraId="1B57DA87" w14:textId="77777777" w:rsidTr="00EC7245">
        <w:trPr>
          <w:gridAfter w:val="1"/>
          <w:wAfter w:w="121" w:type="dxa"/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D5DE425" w14:textId="77777777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RI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0644E5" w14:textId="1023102F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Charm 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598DDCC8" w14:textId="2C30A2EF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FDV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5BCB76" w14:textId="29B935D1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Perception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06992970" w14:textId="77777777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Odorant ID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3CD770AD" w14:textId="77777777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00A5F29" w14:textId="77777777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S Ion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18F17838" w14:textId="77777777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CAS #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029DCB66" w14:textId="77777777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RI Match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90AD5E" w14:textId="77777777" w:rsidR="007771C7" w:rsidRPr="004970A8" w:rsidRDefault="007771C7" w:rsidP="003B095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4970A8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Odor Match</w:t>
            </w:r>
          </w:p>
        </w:tc>
      </w:tr>
      <w:tr w:rsidR="007771C7" w:rsidRPr="003B0959" w14:paraId="6D8D47E9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4671C53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2B6673B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3AA31C6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1E863AD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1E8C419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05BE196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8E03C9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7D810F9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5B412B64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E2A7311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7771C7" w:rsidRPr="003B0959" w14:paraId="0E2AA852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00CB5D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2A91794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.5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0BFA692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209FBABB" w14:textId="41525144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rotted cabbage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2ACB641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anethiol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57CA8244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EF45D5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7.48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4FADCF5C" w14:textId="0E047C5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4-93-1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59F8E6D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CBBDD6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35F82525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587FFB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4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D6A1CF3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.2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0AE5475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18EF46ED" w14:textId="1CE78104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uttery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2E80B5E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,3-Butanedione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1ACF6DE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2B7407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.86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6B309BAC" w14:textId="784D364A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-03-8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42D1072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80C2BC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2155F826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BB5CA9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829EE0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2.6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5B9C6C7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1AF9CB61" w14:textId="44536EC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alt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7BFBF9EA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Methyl butanal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0CAF704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1725D5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1.96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5B73590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6-17-3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732C130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CE2BC1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12C42680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A1D9C2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9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CFC4F8B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3.1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56847D8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33CFC14A" w14:textId="1BE385C8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4436FE4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Hexanal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0CC61E8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78DB2A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2.82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020B7E73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6-25-1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0DFEA3B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CDBAE8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76E5A640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A05B6D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7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8454F9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3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360B581B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6C3FCE23" w14:textId="6914315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ushroom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66D3F5B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-Octen-3-one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6C8782EA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5B645B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70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5C9E51E1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2-99-6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40B805F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ECAD8A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3CED6DDA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327D89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8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AABFB23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.2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02CE13A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36D3DDE2" w14:textId="46A5E6E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eranium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78F3EB23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Octadienone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40908BD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452515D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12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6508197A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5767-22-8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02C63C1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9FCA90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6A2BC169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B9C1BC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9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EE278D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.4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41417D0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086681F6" w14:textId="65980D8C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utty/roasted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5F947CFA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5E8B6F04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62ED16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6D2369C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029DD49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BF1112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7771C7" w:rsidRPr="003B0959" w14:paraId="16BAF237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BA7CB9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3914C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.9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2BDFCCD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43C35D08" w14:textId="154CA7B4" w:rsidR="007771C7" w:rsidRPr="003B0959" w:rsidRDefault="00090BE9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ilky paper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38D4C37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onanal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555B719D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022758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2.98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35032EDB" w14:textId="38CA50D3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-19-6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5629629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CB855A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31D3A336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CEAD5D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4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81A52D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.5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24EA36F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484A6DD4" w14:textId="36598E75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aper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6A64334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Nonenal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2110461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85EDB7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1.70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3A174E8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63-53-8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2B2BB3F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6A48D7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2A04B800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F29231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8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832EB7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.4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2480E99D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008EDF4A" w14:textId="24BAEFE1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ell pepper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0418D6A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oxyisobutylpyrazine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47EF840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AAA0C0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4.15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789D05B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683-00-9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3AF14A1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5B55EDA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6425DA89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213939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0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4110B0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.8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6CE0CDDA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07461AE3" w14:textId="32914841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27821F2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45F1E6D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C31D7D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4F32381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549F5E51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0F22298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7771C7" w:rsidRPr="003B0959" w14:paraId="4D4EFF3F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B3DB841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2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D2459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.8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02C3AF1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28217A13" w14:textId="0A8DC454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2754E78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unknown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7F42C82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004B2F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0F5390D2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13E773E6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1560D7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7771C7" w:rsidRPr="003B0959" w14:paraId="23DBF119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AA2E123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2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A3DFF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.1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7AD40847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334E8E2B" w14:textId="7BB16E6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67B0E38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EE 2,4-Decadienal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0816B9E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AE74575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1.15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45609895" w14:textId="60E565D8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152-83-4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25CA685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112A8A0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7771C7" w:rsidRPr="003B0959" w14:paraId="7392BE17" w14:textId="77777777" w:rsidTr="00EC7245">
        <w:trPr>
          <w:trHeight w:val="320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7BCFFEF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8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8B341FA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.1</w:t>
            </w:r>
          </w:p>
        </w:tc>
        <w:tc>
          <w:tcPr>
            <w:tcW w:w="847" w:type="dxa"/>
            <w:gridSpan w:val="2"/>
            <w:shd w:val="clear" w:color="auto" w:fill="auto"/>
            <w:noWrap/>
            <w:vAlign w:val="bottom"/>
            <w:hideMark/>
          </w:tcPr>
          <w:p w14:paraId="4FF6D89B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bottom"/>
            <w:hideMark/>
          </w:tcPr>
          <w:p w14:paraId="4BE08268" w14:textId="5B80F632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allic</w:t>
            </w:r>
          </w:p>
        </w:tc>
        <w:tc>
          <w:tcPr>
            <w:tcW w:w="3073" w:type="dxa"/>
            <w:gridSpan w:val="5"/>
            <w:shd w:val="clear" w:color="auto" w:fill="auto"/>
            <w:noWrap/>
            <w:vAlign w:val="bottom"/>
            <w:hideMark/>
          </w:tcPr>
          <w:p w14:paraId="7EF7B04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Epoxy 2- decenal</w:t>
            </w:r>
          </w:p>
        </w:tc>
        <w:tc>
          <w:tcPr>
            <w:tcW w:w="600" w:type="dxa"/>
            <w:gridSpan w:val="3"/>
            <w:shd w:val="clear" w:color="auto" w:fill="auto"/>
            <w:noWrap/>
            <w:vAlign w:val="bottom"/>
            <w:hideMark/>
          </w:tcPr>
          <w:p w14:paraId="7F32DEE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D9EEE0E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8.81</w:t>
            </w:r>
          </w:p>
        </w:tc>
        <w:tc>
          <w:tcPr>
            <w:tcW w:w="1366" w:type="dxa"/>
            <w:gridSpan w:val="3"/>
            <w:shd w:val="clear" w:color="auto" w:fill="auto"/>
            <w:noWrap/>
            <w:vAlign w:val="bottom"/>
            <w:hideMark/>
          </w:tcPr>
          <w:p w14:paraId="351F85B3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34454-31-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1558EC1C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F66BDF9" w14:textId="77777777" w:rsidR="007771C7" w:rsidRPr="003B0959" w:rsidRDefault="007771C7" w:rsidP="003B0959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3B0959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</w:tbl>
    <w:p w14:paraId="57B53C07" w14:textId="77777777" w:rsidR="00695967" w:rsidRPr="007771C7" w:rsidRDefault="00695967" w:rsidP="003B0959">
      <w:pPr>
        <w:jc w:val="center"/>
      </w:pPr>
    </w:p>
    <w:sectPr w:rsidR="00695967" w:rsidRPr="007771C7" w:rsidSect="006A0A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255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08"/>
    <w:rsid w:val="000104AF"/>
    <w:rsid w:val="0003172D"/>
    <w:rsid w:val="00035228"/>
    <w:rsid w:val="000372CA"/>
    <w:rsid w:val="00037458"/>
    <w:rsid w:val="00041EFD"/>
    <w:rsid w:val="00045498"/>
    <w:rsid w:val="0005621D"/>
    <w:rsid w:val="000644B0"/>
    <w:rsid w:val="00064CB1"/>
    <w:rsid w:val="0006625A"/>
    <w:rsid w:val="000672FB"/>
    <w:rsid w:val="000703CE"/>
    <w:rsid w:val="00072B0F"/>
    <w:rsid w:val="00072B80"/>
    <w:rsid w:val="00073552"/>
    <w:rsid w:val="000757B6"/>
    <w:rsid w:val="00082DBC"/>
    <w:rsid w:val="00086FB3"/>
    <w:rsid w:val="000870EF"/>
    <w:rsid w:val="00090352"/>
    <w:rsid w:val="00090BE9"/>
    <w:rsid w:val="00091664"/>
    <w:rsid w:val="000934D0"/>
    <w:rsid w:val="000A5D35"/>
    <w:rsid w:val="000B12C5"/>
    <w:rsid w:val="000B1816"/>
    <w:rsid w:val="000B2C85"/>
    <w:rsid w:val="000B30F0"/>
    <w:rsid w:val="000B4C24"/>
    <w:rsid w:val="000B6563"/>
    <w:rsid w:val="000C7D6F"/>
    <w:rsid w:val="000D0265"/>
    <w:rsid w:val="000D086B"/>
    <w:rsid w:val="000D6066"/>
    <w:rsid w:val="000D77AF"/>
    <w:rsid w:val="000E04D0"/>
    <w:rsid w:val="000E30D3"/>
    <w:rsid w:val="000F11CF"/>
    <w:rsid w:val="00105CEF"/>
    <w:rsid w:val="00112A84"/>
    <w:rsid w:val="001217F1"/>
    <w:rsid w:val="00121A37"/>
    <w:rsid w:val="001358FD"/>
    <w:rsid w:val="0013647E"/>
    <w:rsid w:val="00136865"/>
    <w:rsid w:val="00154419"/>
    <w:rsid w:val="0016061F"/>
    <w:rsid w:val="001639AC"/>
    <w:rsid w:val="00164A27"/>
    <w:rsid w:val="00167EB0"/>
    <w:rsid w:val="00172C35"/>
    <w:rsid w:val="00177EF5"/>
    <w:rsid w:val="001854DF"/>
    <w:rsid w:val="00185F78"/>
    <w:rsid w:val="0019282C"/>
    <w:rsid w:val="00196F83"/>
    <w:rsid w:val="001970AE"/>
    <w:rsid w:val="001B2562"/>
    <w:rsid w:val="001E0549"/>
    <w:rsid w:val="001E4EDA"/>
    <w:rsid w:val="001E783E"/>
    <w:rsid w:val="001F07C9"/>
    <w:rsid w:val="001F593E"/>
    <w:rsid w:val="001F6269"/>
    <w:rsid w:val="001F6F9C"/>
    <w:rsid w:val="00203402"/>
    <w:rsid w:val="00203C14"/>
    <w:rsid w:val="00206E11"/>
    <w:rsid w:val="00225D86"/>
    <w:rsid w:val="00226BDB"/>
    <w:rsid w:val="00234478"/>
    <w:rsid w:val="00241414"/>
    <w:rsid w:val="002509C3"/>
    <w:rsid w:val="00252FBB"/>
    <w:rsid w:val="00254DE5"/>
    <w:rsid w:val="0025751B"/>
    <w:rsid w:val="0026550B"/>
    <w:rsid w:val="00265975"/>
    <w:rsid w:val="00267B6E"/>
    <w:rsid w:val="002703B8"/>
    <w:rsid w:val="00280B05"/>
    <w:rsid w:val="00284A32"/>
    <w:rsid w:val="00294D44"/>
    <w:rsid w:val="00295464"/>
    <w:rsid w:val="002A27C3"/>
    <w:rsid w:val="002A2A52"/>
    <w:rsid w:val="002A4B4C"/>
    <w:rsid w:val="002A68C0"/>
    <w:rsid w:val="002B2A4C"/>
    <w:rsid w:val="002B2AB8"/>
    <w:rsid w:val="002C1A5F"/>
    <w:rsid w:val="002C1FB9"/>
    <w:rsid w:val="002C2748"/>
    <w:rsid w:val="002C2F5E"/>
    <w:rsid w:val="002C6052"/>
    <w:rsid w:val="002C611E"/>
    <w:rsid w:val="002D019B"/>
    <w:rsid w:val="002D0F42"/>
    <w:rsid w:val="002D5888"/>
    <w:rsid w:val="00306897"/>
    <w:rsid w:val="00310B35"/>
    <w:rsid w:val="00316101"/>
    <w:rsid w:val="00343AD7"/>
    <w:rsid w:val="003547D8"/>
    <w:rsid w:val="00360D8F"/>
    <w:rsid w:val="00375E31"/>
    <w:rsid w:val="00376C90"/>
    <w:rsid w:val="00380A79"/>
    <w:rsid w:val="00383D05"/>
    <w:rsid w:val="00391A67"/>
    <w:rsid w:val="003968A1"/>
    <w:rsid w:val="00397291"/>
    <w:rsid w:val="003A33D1"/>
    <w:rsid w:val="003B0959"/>
    <w:rsid w:val="003B7022"/>
    <w:rsid w:val="003C03BA"/>
    <w:rsid w:val="003C2346"/>
    <w:rsid w:val="003C4F2C"/>
    <w:rsid w:val="003D11A9"/>
    <w:rsid w:val="003D25DC"/>
    <w:rsid w:val="003D5E17"/>
    <w:rsid w:val="003D6169"/>
    <w:rsid w:val="003D7E49"/>
    <w:rsid w:val="003E0827"/>
    <w:rsid w:val="003E4910"/>
    <w:rsid w:val="0040480C"/>
    <w:rsid w:val="0040636B"/>
    <w:rsid w:val="0041670F"/>
    <w:rsid w:val="00416EFA"/>
    <w:rsid w:val="00422F13"/>
    <w:rsid w:val="0042348B"/>
    <w:rsid w:val="00434085"/>
    <w:rsid w:val="00434C1A"/>
    <w:rsid w:val="0045005B"/>
    <w:rsid w:val="0045414F"/>
    <w:rsid w:val="00462D6F"/>
    <w:rsid w:val="00474634"/>
    <w:rsid w:val="00481D1D"/>
    <w:rsid w:val="00482BB5"/>
    <w:rsid w:val="004851D3"/>
    <w:rsid w:val="00493757"/>
    <w:rsid w:val="00493A39"/>
    <w:rsid w:val="0049709D"/>
    <w:rsid w:val="004970A8"/>
    <w:rsid w:val="004A00DC"/>
    <w:rsid w:val="004A0A76"/>
    <w:rsid w:val="004A46AF"/>
    <w:rsid w:val="004A5947"/>
    <w:rsid w:val="004B731B"/>
    <w:rsid w:val="004B7C48"/>
    <w:rsid w:val="004C1A0D"/>
    <w:rsid w:val="004C1BBA"/>
    <w:rsid w:val="004C6F72"/>
    <w:rsid w:val="004D00EB"/>
    <w:rsid w:val="004E54DC"/>
    <w:rsid w:val="004F2FBF"/>
    <w:rsid w:val="00500FFB"/>
    <w:rsid w:val="00506F30"/>
    <w:rsid w:val="00511542"/>
    <w:rsid w:val="005115BC"/>
    <w:rsid w:val="005160C7"/>
    <w:rsid w:val="005303F6"/>
    <w:rsid w:val="005338AA"/>
    <w:rsid w:val="005341C1"/>
    <w:rsid w:val="005419FA"/>
    <w:rsid w:val="005435E4"/>
    <w:rsid w:val="00550BA6"/>
    <w:rsid w:val="0055189A"/>
    <w:rsid w:val="005573E0"/>
    <w:rsid w:val="00562098"/>
    <w:rsid w:val="00567F81"/>
    <w:rsid w:val="005726FA"/>
    <w:rsid w:val="00572F52"/>
    <w:rsid w:val="00581275"/>
    <w:rsid w:val="00586BB2"/>
    <w:rsid w:val="00595EF7"/>
    <w:rsid w:val="00597BD1"/>
    <w:rsid w:val="005A1FF6"/>
    <w:rsid w:val="005B11DA"/>
    <w:rsid w:val="005B2D84"/>
    <w:rsid w:val="005F4361"/>
    <w:rsid w:val="00602A22"/>
    <w:rsid w:val="00606884"/>
    <w:rsid w:val="00606DC0"/>
    <w:rsid w:val="006129BF"/>
    <w:rsid w:val="00613180"/>
    <w:rsid w:val="00616EA1"/>
    <w:rsid w:val="00622905"/>
    <w:rsid w:val="00635F0B"/>
    <w:rsid w:val="00640C66"/>
    <w:rsid w:val="00644677"/>
    <w:rsid w:val="006529B8"/>
    <w:rsid w:val="00657310"/>
    <w:rsid w:val="00660F77"/>
    <w:rsid w:val="006668D5"/>
    <w:rsid w:val="00674927"/>
    <w:rsid w:val="00674978"/>
    <w:rsid w:val="00695967"/>
    <w:rsid w:val="00697245"/>
    <w:rsid w:val="006A0AB7"/>
    <w:rsid w:val="006A6A5B"/>
    <w:rsid w:val="006B6F00"/>
    <w:rsid w:val="006C3FD8"/>
    <w:rsid w:val="006C4D2E"/>
    <w:rsid w:val="006D2861"/>
    <w:rsid w:val="006E4783"/>
    <w:rsid w:val="006F0AEE"/>
    <w:rsid w:val="006F1648"/>
    <w:rsid w:val="0070675A"/>
    <w:rsid w:val="00721952"/>
    <w:rsid w:val="0073263E"/>
    <w:rsid w:val="00734FDA"/>
    <w:rsid w:val="0075027E"/>
    <w:rsid w:val="0075214F"/>
    <w:rsid w:val="00757810"/>
    <w:rsid w:val="00765319"/>
    <w:rsid w:val="00774343"/>
    <w:rsid w:val="007771C7"/>
    <w:rsid w:val="00787B12"/>
    <w:rsid w:val="00795EB1"/>
    <w:rsid w:val="007B0442"/>
    <w:rsid w:val="007B182A"/>
    <w:rsid w:val="007C4522"/>
    <w:rsid w:val="007C5C96"/>
    <w:rsid w:val="007C6B45"/>
    <w:rsid w:val="007C7CEE"/>
    <w:rsid w:val="007D5129"/>
    <w:rsid w:val="007D6FDF"/>
    <w:rsid w:val="007E0239"/>
    <w:rsid w:val="007E1C6E"/>
    <w:rsid w:val="007E4EF3"/>
    <w:rsid w:val="007E60F0"/>
    <w:rsid w:val="007F07BE"/>
    <w:rsid w:val="007F0D49"/>
    <w:rsid w:val="007F4952"/>
    <w:rsid w:val="008064EC"/>
    <w:rsid w:val="0080661C"/>
    <w:rsid w:val="0081079C"/>
    <w:rsid w:val="00822C25"/>
    <w:rsid w:val="00832C6C"/>
    <w:rsid w:val="00841FF4"/>
    <w:rsid w:val="00842866"/>
    <w:rsid w:val="00843319"/>
    <w:rsid w:val="008439A7"/>
    <w:rsid w:val="00846B62"/>
    <w:rsid w:val="00847D62"/>
    <w:rsid w:val="00852D5D"/>
    <w:rsid w:val="008559FA"/>
    <w:rsid w:val="0086136E"/>
    <w:rsid w:val="0086656B"/>
    <w:rsid w:val="008836F8"/>
    <w:rsid w:val="00893D78"/>
    <w:rsid w:val="008A11A9"/>
    <w:rsid w:val="008A3480"/>
    <w:rsid w:val="008A398E"/>
    <w:rsid w:val="008A749E"/>
    <w:rsid w:val="008B716C"/>
    <w:rsid w:val="008C4146"/>
    <w:rsid w:val="008C689B"/>
    <w:rsid w:val="008D1938"/>
    <w:rsid w:val="008E14BC"/>
    <w:rsid w:val="00900C60"/>
    <w:rsid w:val="0090296F"/>
    <w:rsid w:val="00910F8D"/>
    <w:rsid w:val="00913EDB"/>
    <w:rsid w:val="0092212D"/>
    <w:rsid w:val="00922599"/>
    <w:rsid w:val="009242A6"/>
    <w:rsid w:val="00927015"/>
    <w:rsid w:val="0093377A"/>
    <w:rsid w:val="00933A38"/>
    <w:rsid w:val="00935971"/>
    <w:rsid w:val="00942413"/>
    <w:rsid w:val="00943BC4"/>
    <w:rsid w:val="00947370"/>
    <w:rsid w:val="009531C9"/>
    <w:rsid w:val="009550EE"/>
    <w:rsid w:val="009638C2"/>
    <w:rsid w:val="00967875"/>
    <w:rsid w:val="009728BE"/>
    <w:rsid w:val="00975558"/>
    <w:rsid w:val="009756D5"/>
    <w:rsid w:val="00977E0D"/>
    <w:rsid w:val="009875C1"/>
    <w:rsid w:val="0099207C"/>
    <w:rsid w:val="0099364E"/>
    <w:rsid w:val="00995BDB"/>
    <w:rsid w:val="009A0920"/>
    <w:rsid w:val="009A4422"/>
    <w:rsid w:val="009A6C0F"/>
    <w:rsid w:val="009B556D"/>
    <w:rsid w:val="009C038B"/>
    <w:rsid w:val="009C3920"/>
    <w:rsid w:val="00A238F5"/>
    <w:rsid w:val="00A254DD"/>
    <w:rsid w:val="00A32F91"/>
    <w:rsid w:val="00A36A56"/>
    <w:rsid w:val="00A36AC2"/>
    <w:rsid w:val="00A3739F"/>
    <w:rsid w:val="00A44838"/>
    <w:rsid w:val="00A61BCD"/>
    <w:rsid w:val="00A61FA2"/>
    <w:rsid w:val="00A62A00"/>
    <w:rsid w:val="00A6639C"/>
    <w:rsid w:val="00A67C8F"/>
    <w:rsid w:val="00A67D88"/>
    <w:rsid w:val="00A724F8"/>
    <w:rsid w:val="00A95514"/>
    <w:rsid w:val="00AA15D9"/>
    <w:rsid w:val="00AA4344"/>
    <w:rsid w:val="00AA79AC"/>
    <w:rsid w:val="00AB47EC"/>
    <w:rsid w:val="00AB7353"/>
    <w:rsid w:val="00AC3E43"/>
    <w:rsid w:val="00AC7D70"/>
    <w:rsid w:val="00AD0FB5"/>
    <w:rsid w:val="00AD2BAA"/>
    <w:rsid w:val="00AE3156"/>
    <w:rsid w:val="00AF0372"/>
    <w:rsid w:val="00AF6A9B"/>
    <w:rsid w:val="00B019C8"/>
    <w:rsid w:val="00B07144"/>
    <w:rsid w:val="00B0775A"/>
    <w:rsid w:val="00B14CC6"/>
    <w:rsid w:val="00B20313"/>
    <w:rsid w:val="00B44F5C"/>
    <w:rsid w:val="00B45E88"/>
    <w:rsid w:val="00B52DE6"/>
    <w:rsid w:val="00B5728B"/>
    <w:rsid w:val="00B86A69"/>
    <w:rsid w:val="00B93DC2"/>
    <w:rsid w:val="00BB3535"/>
    <w:rsid w:val="00BB697A"/>
    <w:rsid w:val="00BC15AE"/>
    <w:rsid w:val="00BC2E1B"/>
    <w:rsid w:val="00BC6186"/>
    <w:rsid w:val="00BD1225"/>
    <w:rsid w:val="00BD19F0"/>
    <w:rsid w:val="00BD3D0D"/>
    <w:rsid w:val="00BD4D9C"/>
    <w:rsid w:val="00BD6049"/>
    <w:rsid w:val="00BE3206"/>
    <w:rsid w:val="00C003EA"/>
    <w:rsid w:val="00C01E99"/>
    <w:rsid w:val="00C103A5"/>
    <w:rsid w:val="00C10CF4"/>
    <w:rsid w:val="00C1121B"/>
    <w:rsid w:val="00C12F3A"/>
    <w:rsid w:val="00C2408D"/>
    <w:rsid w:val="00C4012D"/>
    <w:rsid w:val="00C421EF"/>
    <w:rsid w:val="00C52B9B"/>
    <w:rsid w:val="00C54804"/>
    <w:rsid w:val="00C55336"/>
    <w:rsid w:val="00C7389A"/>
    <w:rsid w:val="00C76A23"/>
    <w:rsid w:val="00C7770B"/>
    <w:rsid w:val="00C822D1"/>
    <w:rsid w:val="00C92D9B"/>
    <w:rsid w:val="00C952B5"/>
    <w:rsid w:val="00CA1A13"/>
    <w:rsid w:val="00CA217C"/>
    <w:rsid w:val="00CB3363"/>
    <w:rsid w:val="00CB5388"/>
    <w:rsid w:val="00CB6F08"/>
    <w:rsid w:val="00CB70FA"/>
    <w:rsid w:val="00CD375F"/>
    <w:rsid w:val="00CD7A8B"/>
    <w:rsid w:val="00CE7F16"/>
    <w:rsid w:val="00CF53E5"/>
    <w:rsid w:val="00CF67DE"/>
    <w:rsid w:val="00CF784A"/>
    <w:rsid w:val="00D007CF"/>
    <w:rsid w:val="00D04230"/>
    <w:rsid w:val="00D07A2A"/>
    <w:rsid w:val="00D12A14"/>
    <w:rsid w:val="00D22457"/>
    <w:rsid w:val="00D24E98"/>
    <w:rsid w:val="00D25494"/>
    <w:rsid w:val="00D27D52"/>
    <w:rsid w:val="00D31602"/>
    <w:rsid w:val="00D325D8"/>
    <w:rsid w:val="00D32801"/>
    <w:rsid w:val="00D358BA"/>
    <w:rsid w:val="00D5497B"/>
    <w:rsid w:val="00D54C86"/>
    <w:rsid w:val="00D61C05"/>
    <w:rsid w:val="00D6354C"/>
    <w:rsid w:val="00D643CD"/>
    <w:rsid w:val="00D64534"/>
    <w:rsid w:val="00D670F3"/>
    <w:rsid w:val="00D718DB"/>
    <w:rsid w:val="00D9188C"/>
    <w:rsid w:val="00D924BF"/>
    <w:rsid w:val="00D96A1B"/>
    <w:rsid w:val="00DB0F3D"/>
    <w:rsid w:val="00DB55C0"/>
    <w:rsid w:val="00DB6ADD"/>
    <w:rsid w:val="00DC1027"/>
    <w:rsid w:val="00DC21E6"/>
    <w:rsid w:val="00DC3ED0"/>
    <w:rsid w:val="00DC4599"/>
    <w:rsid w:val="00DC45FB"/>
    <w:rsid w:val="00DD34F3"/>
    <w:rsid w:val="00DD5292"/>
    <w:rsid w:val="00DE0AE4"/>
    <w:rsid w:val="00DE1542"/>
    <w:rsid w:val="00DE23FA"/>
    <w:rsid w:val="00DE7144"/>
    <w:rsid w:val="00E236F1"/>
    <w:rsid w:val="00E375F3"/>
    <w:rsid w:val="00E420B4"/>
    <w:rsid w:val="00E43EE1"/>
    <w:rsid w:val="00E45D70"/>
    <w:rsid w:val="00E508C5"/>
    <w:rsid w:val="00E53024"/>
    <w:rsid w:val="00E578D6"/>
    <w:rsid w:val="00E6378D"/>
    <w:rsid w:val="00E71B9D"/>
    <w:rsid w:val="00E73644"/>
    <w:rsid w:val="00E87242"/>
    <w:rsid w:val="00E94E91"/>
    <w:rsid w:val="00EA1FAE"/>
    <w:rsid w:val="00EA401A"/>
    <w:rsid w:val="00EA5994"/>
    <w:rsid w:val="00EA7E03"/>
    <w:rsid w:val="00EB09B9"/>
    <w:rsid w:val="00EB1A4D"/>
    <w:rsid w:val="00EB3AA6"/>
    <w:rsid w:val="00EB5781"/>
    <w:rsid w:val="00EC00C7"/>
    <w:rsid w:val="00EC2449"/>
    <w:rsid w:val="00EC7245"/>
    <w:rsid w:val="00EE34D9"/>
    <w:rsid w:val="00EF6332"/>
    <w:rsid w:val="00F0111F"/>
    <w:rsid w:val="00F0274C"/>
    <w:rsid w:val="00F0643B"/>
    <w:rsid w:val="00F10B14"/>
    <w:rsid w:val="00F158DA"/>
    <w:rsid w:val="00F25293"/>
    <w:rsid w:val="00F34A28"/>
    <w:rsid w:val="00F37F0D"/>
    <w:rsid w:val="00F45B0D"/>
    <w:rsid w:val="00F62D51"/>
    <w:rsid w:val="00F81B72"/>
    <w:rsid w:val="00F83F7D"/>
    <w:rsid w:val="00F91E91"/>
    <w:rsid w:val="00F93806"/>
    <w:rsid w:val="00FA0A54"/>
    <w:rsid w:val="00FB39DA"/>
    <w:rsid w:val="00FC653E"/>
    <w:rsid w:val="00FC6785"/>
    <w:rsid w:val="00FC6C5F"/>
    <w:rsid w:val="00FD156F"/>
    <w:rsid w:val="00FD4D35"/>
    <w:rsid w:val="00FE012C"/>
    <w:rsid w:val="00FE0EC3"/>
    <w:rsid w:val="00FE5AE3"/>
    <w:rsid w:val="00FF6650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B2A3A"/>
  <w15:chartTrackingRefBased/>
  <w15:docId w15:val="{7A325F6C-0960-CC42-99E4-38B3A922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"/>
        <w:color w:val="000000" w:themeColor="text1"/>
        <w:spacing w:val="15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688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0688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8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0688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606884"/>
  </w:style>
  <w:style w:type="character" w:styleId="Hyperlink">
    <w:name w:val="Hyperlink"/>
    <w:basedOn w:val="DefaultParagraphFont"/>
    <w:uiPriority w:val="99"/>
    <w:semiHidden/>
    <w:unhideWhenUsed/>
    <w:rsid w:val="0060688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research-item">
    <w:name w:val="research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instruction-item">
    <w:name w:val="instruction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2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6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8E1D9"/>
                        <w:right w:val="none" w:sz="0" w:space="0" w:color="auto"/>
                      </w:divBdr>
                      <w:divsChild>
                        <w:div w:id="122552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388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31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45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02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795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331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275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665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595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792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5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726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3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5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Edward Acree</dc:creator>
  <cp:keywords/>
  <dc:description/>
  <cp:lastModifiedBy>Marina Nadal, PhD</cp:lastModifiedBy>
  <cp:revision>9</cp:revision>
  <dcterms:created xsi:type="dcterms:W3CDTF">2021-09-27T14:10:00Z</dcterms:created>
  <dcterms:modified xsi:type="dcterms:W3CDTF">2021-09-27T15:04:00Z</dcterms:modified>
</cp:coreProperties>
</file>